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B47A9" w14:textId="2F215907" w:rsidR="000317AC" w:rsidRDefault="000317AC" w:rsidP="0091671E">
      <w:pPr>
        <w:spacing w:before="240" w:after="120" w:line="240" w:lineRule="auto"/>
        <w:rPr>
          <w:rFonts w:ascii="Times New Roman" w:eastAsia="Times New Roman" w:hAnsi="Times New Roman"/>
          <w:b/>
          <w:bCs/>
          <w:noProof w:val="0"/>
          <w:color w:val="auto"/>
          <w:sz w:val="21"/>
          <w:szCs w:val="21"/>
          <w:lang w:eastAsia="de-DE" w:bidi="en-US"/>
        </w:rPr>
      </w:pPr>
      <w:bookmarkStart w:id="0" w:name="_Hlk123204307"/>
      <w:r w:rsidRPr="00AD0E9B">
        <w:rPr>
          <w:rFonts w:ascii="Times New Roman" w:eastAsia="Times New Roman" w:hAnsi="Times New Roman"/>
          <w:b/>
          <w:bCs/>
          <w:noProof w:val="0"/>
          <w:color w:val="auto"/>
          <w:sz w:val="21"/>
          <w:szCs w:val="21"/>
          <w:lang w:eastAsia="de-DE" w:bidi="en-US"/>
        </w:rPr>
        <w:t xml:space="preserve">Supplementary Materials </w:t>
      </w:r>
      <w:bookmarkEnd w:id="0"/>
    </w:p>
    <w:p w14:paraId="0C06A75A" w14:textId="40549138" w:rsidR="00E67ADE" w:rsidRPr="0091671E" w:rsidRDefault="00E67ADE" w:rsidP="0091671E">
      <w:pPr>
        <w:spacing w:before="240" w:after="120" w:line="240" w:lineRule="auto"/>
        <w:rPr>
          <w:rFonts w:ascii="Times New Roman" w:eastAsia="Times New Roman" w:hAnsi="Times New Roman"/>
          <w:b/>
          <w:bCs/>
          <w:noProof w:val="0"/>
          <w:color w:val="auto"/>
          <w:sz w:val="21"/>
          <w:szCs w:val="21"/>
          <w:lang w:eastAsia="de-DE" w:bidi="en-US"/>
        </w:rPr>
      </w:pPr>
      <w:r w:rsidRPr="00AD0E9B">
        <w:rPr>
          <w:rFonts w:ascii="Times New Roman" w:hAnsi="Times New Roman"/>
          <w:b/>
          <w:bCs/>
          <w:color w:val="auto"/>
          <w:sz w:val="21"/>
          <w:szCs w:val="21"/>
        </w:rPr>
        <w:t>Table S1.</w:t>
      </w:r>
      <w:r w:rsidRPr="00AD0E9B">
        <w:rPr>
          <w:rFonts w:ascii="Times New Roman" w:hAnsi="Times New Roman"/>
          <w:color w:val="auto"/>
          <w:sz w:val="21"/>
          <w:szCs w:val="21"/>
        </w:rPr>
        <w:t xml:space="preserve"> The elemental identification of toxin compound</w:t>
      </w:r>
    </w:p>
    <w:tbl>
      <w:tblPr>
        <w:tblW w:w="6261" w:type="dxa"/>
        <w:jc w:val="center"/>
        <w:tblLook w:val="04A0" w:firstRow="1" w:lastRow="0" w:firstColumn="1" w:lastColumn="0" w:noHBand="0" w:noVBand="1"/>
      </w:tblPr>
      <w:tblGrid>
        <w:gridCol w:w="1860"/>
        <w:gridCol w:w="1505"/>
        <w:gridCol w:w="1183"/>
        <w:gridCol w:w="1183"/>
        <w:gridCol w:w="530"/>
      </w:tblGrid>
      <w:tr w:rsidR="000317AC" w:rsidRPr="00AD0E9B" w14:paraId="3D1576A8" w14:textId="77777777" w:rsidTr="002D7441">
        <w:trPr>
          <w:trHeight w:val="280"/>
          <w:jc w:val="center"/>
        </w:trPr>
        <w:tc>
          <w:tcPr>
            <w:tcW w:w="186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8FD41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Repeat</w:t>
            </w:r>
          </w:p>
        </w:tc>
        <w:tc>
          <w:tcPr>
            <w:tcW w:w="4401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7ECE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Percentage content (</w:t>
            </w:r>
            <w:r w:rsidRPr="00AD0E9B">
              <w:rPr>
                <w:rFonts w:ascii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％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)</w:t>
            </w:r>
          </w:p>
        </w:tc>
      </w:tr>
      <w:tr w:rsidR="000317AC" w:rsidRPr="00AD0E9B" w14:paraId="48EF90C8" w14:textId="77777777" w:rsidTr="002D7441">
        <w:trPr>
          <w:trHeight w:val="280"/>
          <w:jc w:val="center"/>
        </w:trPr>
        <w:tc>
          <w:tcPr>
            <w:tcW w:w="1860" w:type="dxa"/>
            <w:vMerge/>
            <w:vAlign w:val="center"/>
            <w:hideMark/>
          </w:tcPr>
          <w:p w14:paraId="7B75F25B" w14:textId="77777777" w:rsidR="000317AC" w:rsidRPr="00AD0E9B" w:rsidRDefault="000317AC" w:rsidP="00474514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7967" w14:textId="77777777" w:rsidR="000317AC" w:rsidRPr="00AD0E9B" w:rsidRDefault="000317AC" w:rsidP="00474514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576E" w14:textId="77777777" w:rsidR="000317AC" w:rsidRPr="00AD0E9B" w:rsidRDefault="000317AC" w:rsidP="00474514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H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1045" w14:textId="77777777" w:rsidR="000317AC" w:rsidRPr="00AD0E9B" w:rsidRDefault="000317AC" w:rsidP="00474514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O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103E7" w14:textId="77777777" w:rsidR="000317AC" w:rsidRPr="00AD0E9B" w:rsidRDefault="000317AC" w:rsidP="00474514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N</w:t>
            </w:r>
          </w:p>
        </w:tc>
      </w:tr>
      <w:tr w:rsidR="000317AC" w:rsidRPr="00AD0E9B" w14:paraId="2D2FDD5D" w14:textId="77777777" w:rsidTr="002D7441">
        <w:trPr>
          <w:trHeight w:val="28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99216A9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1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47C083D" w14:textId="7D32F0A3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9.84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05550ADE" w14:textId="0ED346C6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5.72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2A8EA00C" w14:textId="75D1BDF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4.59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C9EA515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0</w:t>
            </w:r>
          </w:p>
        </w:tc>
      </w:tr>
      <w:tr w:rsidR="000317AC" w:rsidRPr="00AD0E9B" w14:paraId="7D8F9C93" w14:textId="77777777" w:rsidTr="002D7441">
        <w:trPr>
          <w:trHeight w:val="280"/>
          <w:jc w:val="center"/>
        </w:trPr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04BFE3F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E6578FA" w14:textId="76F8424A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9.87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5DECA3D" w14:textId="7C9A7FDB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5.79</w:t>
            </w:r>
          </w:p>
        </w:tc>
        <w:tc>
          <w:tcPr>
            <w:tcW w:w="1183" w:type="dxa"/>
            <w:shd w:val="clear" w:color="auto" w:fill="auto"/>
            <w:noWrap/>
            <w:vAlign w:val="center"/>
            <w:hideMark/>
          </w:tcPr>
          <w:p w14:paraId="3F016193" w14:textId="24B3B02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4.56</w:t>
            </w:r>
          </w:p>
        </w:tc>
        <w:tc>
          <w:tcPr>
            <w:tcW w:w="530" w:type="dxa"/>
            <w:shd w:val="clear" w:color="auto" w:fill="auto"/>
            <w:noWrap/>
            <w:vAlign w:val="center"/>
            <w:hideMark/>
          </w:tcPr>
          <w:p w14:paraId="33090EF5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0</w:t>
            </w:r>
          </w:p>
        </w:tc>
      </w:tr>
      <w:tr w:rsidR="000317AC" w:rsidRPr="00AD0E9B" w14:paraId="1D27D58D" w14:textId="77777777" w:rsidTr="002D7441">
        <w:trPr>
          <w:trHeight w:val="280"/>
          <w:jc w:val="center"/>
        </w:trPr>
        <w:tc>
          <w:tcPr>
            <w:tcW w:w="18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6AFDD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Average value</w:t>
            </w:r>
          </w:p>
        </w:tc>
        <w:tc>
          <w:tcPr>
            <w:tcW w:w="15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55986" w14:textId="0A25D67A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9.86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831E9" w14:textId="647A1EF2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5.76</w:t>
            </w:r>
          </w:p>
        </w:tc>
        <w:tc>
          <w:tcPr>
            <w:tcW w:w="11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F9561" w14:textId="17D4FCE5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4.58</w:t>
            </w:r>
          </w:p>
        </w:tc>
        <w:tc>
          <w:tcPr>
            <w:tcW w:w="53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28CFF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0</w:t>
            </w:r>
          </w:p>
        </w:tc>
      </w:tr>
    </w:tbl>
    <w:p w14:paraId="67DAABF1" w14:textId="0E69A076" w:rsidR="000317AC" w:rsidRPr="00AD0E9B" w:rsidRDefault="00E67ADE" w:rsidP="00E67ADE">
      <w:pPr>
        <w:pStyle w:val="MDPI31text"/>
        <w:spacing w:before="240" w:after="120"/>
        <w:ind w:left="0" w:firstLine="0"/>
        <w:jc w:val="left"/>
        <w:rPr>
          <w:rFonts w:ascii="Times New Roman" w:hAnsi="Times New Roman"/>
          <w:b/>
          <w:bCs/>
          <w:snapToGrid/>
          <w:color w:val="auto"/>
          <w:sz w:val="21"/>
          <w:szCs w:val="21"/>
        </w:rPr>
      </w:pPr>
      <w:r w:rsidRPr="00AD0E9B">
        <w:rPr>
          <w:rFonts w:ascii="Times New Roman" w:hAnsi="Times New Roman"/>
          <w:b/>
          <w:bCs/>
          <w:color w:val="auto"/>
          <w:sz w:val="21"/>
          <w:szCs w:val="21"/>
        </w:rPr>
        <w:t xml:space="preserve">Table S2. </w:t>
      </w:r>
      <w:r w:rsidRPr="00AD0E9B">
        <w:rPr>
          <w:rFonts w:ascii="Times New Roman" w:hAnsi="Times New Roman"/>
          <w:color w:val="auto"/>
          <w:sz w:val="21"/>
          <w:szCs w:val="21"/>
        </w:rPr>
        <w:t>The hydrogen spectroscopy of toxin compound</w:t>
      </w:r>
    </w:p>
    <w:tbl>
      <w:tblPr>
        <w:tblW w:w="90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709"/>
        <w:gridCol w:w="2835"/>
        <w:gridCol w:w="1133"/>
        <w:gridCol w:w="1420"/>
      </w:tblGrid>
      <w:tr w:rsidR="000317AC" w:rsidRPr="00AD0E9B" w14:paraId="5867BFE3" w14:textId="77777777" w:rsidTr="00507425">
        <w:trPr>
          <w:trHeight w:val="280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31A36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hemical shift (ppm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16567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Proton numbe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0DD1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Peak shap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C5E6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Proton chemical shift (ppm)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6BA28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Ascription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073D0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Remarks</w:t>
            </w:r>
          </w:p>
        </w:tc>
      </w:tr>
      <w:tr w:rsidR="008F5C69" w:rsidRPr="00AD0E9B" w14:paraId="611A3CE6" w14:textId="77777777" w:rsidTr="00507425">
        <w:trPr>
          <w:trHeight w:val="28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52B1" w14:textId="6854C1B3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0100" w14:textId="5AB49DF6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H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5FC0" w14:textId="05B2334B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213E" w14:textId="0C7B94A8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2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0EDB" w14:textId="6BE7E7BE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H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6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9BE67" w14:textId="60197809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2JPH=4.8Hz</w:t>
            </w:r>
          </w:p>
        </w:tc>
      </w:tr>
      <w:tr w:rsidR="008F5C69" w:rsidRPr="00AD0E9B" w14:paraId="4C8D8DA9" w14:textId="77777777" w:rsidTr="002D744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855" w14:textId="6C67591C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2A7B" w14:textId="4C3EDB0A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637" w14:textId="77777777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742D" w14:textId="197762C9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507" w14:textId="3BC2FF90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H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4</w:t>
            </w: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387FDA" w14:textId="77777777" w:rsidR="008F5C69" w:rsidRPr="00AD0E9B" w:rsidRDefault="008F5C69" w:rsidP="0020441B">
            <w:pPr>
              <w:jc w:val="left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  <w:tr w:rsidR="008F5C69" w:rsidRPr="00AD0E9B" w14:paraId="09AAB87D" w14:textId="77777777" w:rsidTr="002D744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C04" w14:textId="50642D05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A5AA" w14:textId="1A9BA97B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26EC" w14:textId="6AED692B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2677" w14:textId="2D9AFE56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81, 7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914D" w14:textId="4BC405A1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H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5</w:t>
            </w: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2F0A4B" w14:textId="77777777" w:rsidR="008F5C69" w:rsidRPr="00AD0E9B" w:rsidRDefault="008F5C69" w:rsidP="0020441B">
            <w:pPr>
              <w:jc w:val="left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  <w:tr w:rsidR="008F5C69" w:rsidRPr="00AD0E9B" w14:paraId="13329633" w14:textId="77777777" w:rsidTr="002D744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53B2" w14:textId="2CC8D043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5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CE07" w14:textId="77777777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2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877B" w14:textId="77777777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96894" w14:textId="77777777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C903" w14:textId="77777777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H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7</w:t>
            </w: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F54A5D" w14:textId="77777777" w:rsidR="008F5C69" w:rsidRPr="00AD0E9B" w:rsidRDefault="008F5C69" w:rsidP="0020441B">
            <w:pPr>
              <w:jc w:val="left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  <w:tr w:rsidR="008F5C69" w:rsidRPr="00AD0E9B" w14:paraId="3A1D7D82" w14:textId="77777777" w:rsidTr="002D7441">
        <w:trPr>
          <w:trHeight w:val="280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8AF262" w14:textId="65D0C8A9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.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8191CA" w14:textId="746734B8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C2B358" w14:textId="365E5E78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672351" w14:textId="5D5B0386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C2A714" w14:textId="166A9638" w:rsidR="008F5C69" w:rsidRPr="00AD0E9B" w:rsidRDefault="008F5C69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H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1</w:t>
            </w:r>
          </w:p>
        </w:tc>
        <w:tc>
          <w:tcPr>
            <w:tcW w:w="142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907D23" w14:textId="77777777" w:rsidR="008F5C69" w:rsidRPr="00AD0E9B" w:rsidRDefault="008F5C69" w:rsidP="0020441B">
            <w:pPr>
              <w:jc w:val="left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</w:p>
        </w:tc>
      </w:tr>
    </w:tbl>
    <w:p w14:paraId="16B8CFC9" w14:textId="32B42CF5" w:rsidR="000317AC" w:rsidRPr="00E67ADE" w:rsidRDefault="00E67ADE" w:rsidP="00E67ADE">
      <w:pPr>
        <w:spacing w:before="240" w:after="120"/>
        <w:rPr>
          <w:rFonts w:ascii="Times New Roman" w:eastAsia="Times New Roman" w:hAnsi="Times New Roman"/>
          <w:noProof w:val="0"/>
          <w:color w:val="auto"/>
          <w:sz w:val="21"/>
          <w:szCs w:val="21"/>
          <w:lang w:eastAsia="de-DE" w:bidi="en-US"/>
        </w:rPr>
      </w:pPr>
      <w:r w:rsidRPr="00AD0E9B">
        <w:rPr>
          <w:rFonts w:ascii="Times New Roman" w:eastAsia="Times New Roman" w:hAnsi="Times New Roman"/>
          <w:b/>
          <w:bCs/>
          <w:noProof w:val="0"/>
          <w:color w:val="auto"/>
          <w:sz w:val="21"/>
          <w:szCs w:val="21"/>
          <w:lang w:eastAsia="de-DE" w:bidi="en-US"/>
        </w:rPr>
        <w:t xml:space="preserve">Table S3. </w:t>
      </w:r>
      <w:r w:rsidRPr="00AD0E9B">
        <w:rPr>
          <w:rFonts w:ascii="Times New Roman" w:eastAsia="Times New Roman" w:hAnsi="Times New Roman"/>
          <w:noProof w:val="0"/>
          <w:color w:val="auto"/>
          <w:sz w:val="21"/>
          <w:szCs w:val="21"/>
          <w:lang w:eastAsia="de-DE" w:bidi="en-US"/>
        </w:rPr>
        <w:t>The carbon spectroscopy of toxin compound</w:t>
      </w:r>
    </w:p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2253"/>
        <w:gridCol w:w="1145"/>
        <w:gridCol w:w="2719"/>
        <w:gridCol w:w="2247"/>
      </w:tblGrid>
      <w:tr w:rsidR="000317AC" w:rsidRPr="00AD0E9B" w14:paraId="60291EB2" w14:textId="77777777" w:rsidTr="00507425">
        <w:trPr>
          <w:trHeight w:val="560"/>
          <w:jc w:val="center"/>
        </w:trPr>
        <w:tc>
          <w:tcPr>
            <w:tcW w:w="225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20C5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hemical shift (ppm)</w:t>
            </w:r>
          </w:p>
        </w:tc>
        <w:tc>
          <w:tcPr>
            <w:tcW w:w="11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FBBD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Ascription</w:t>
            </w:r>
          </w:p>
        </w:tc>
        <w:tc>
          <w:tcPr>
            <w:tcW w:w="27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30CB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Proton chemical shift</w:t>
            </w:r>
            <w:r w:rsidRPr="00AD0E9B">
              <w:rPr>
                <w:rFonts w:ascii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（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ppm</w:t>
            </w:r>
            <w:r w:rsidRPr="00AD0E9B">
              <w:rPr>
                <w:rFonts w:ascii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）</w:t>
            </w:r>
          </w:p>
        </w:tc>
        <w:tc>
          <w:tcPr>
            <w:tcW w:w="22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F98E3" w14:textId="77777777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Long-range proton chemical shift (ppm)</w:t>
            </w:r>
          </w:p>
        </w:tc>
      </w:tr>
      <w:tr w:rsidR="000317AC" w:rsidRPr="00AD0E9B" w14:paraId="338828BD" w14:textId="77777777" w:rsidTr="00507425">
        <w:trPr>
          <w:trHeight w:val="280"/>
          <w:jc w:val="center"/>
        </w:trPr>
        <w:tc>
          <w:tcPr>
            <w:tcW w:w="2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7186" w14:textId="21D2CE01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135.5 (d, 4JCP=3.1Hz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F9E0" w14:textId="017ED41F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</w:t>
            </w:r>
            <w:r w:rsidR="000317AC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6</w:t>
            </w:r>
          </w:p>
        </w:tc>
        <w:tc>
          <w:tcPr>
            <w:tcW w:w="2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B1D5" w14:textId="2FEBF90A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81</w:t>
            </w: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1FB4" w14:textId="51E80DFD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65</w:t>
            </w:r>
          </w:p>
        </w:tc>
      </w:tr>
      <w:tr w:rsidR="000317AC" w:rsidRPr="00AD0E9B" w14:paraId="74706BAA" w14:textId="77777777" w:rsidTr="00507425">
        <w:trPr>
          <w:trHeight w:val="28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98FA72A" w14:textId="740C9FD8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1</w:t>
            </w:r>
            <w:r w:rsidR="00836F64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3.8 (d, 2JCP=10.2Hz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70CBB31" w14:textId="51E35E2B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</w:t>
            </w:r>
            <w:r w:rsidR="000317AC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4</w:t>
            </w:r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6E7624D5" w14:textId="7D277E47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65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456FFE02" w14:textId="17C48191" w:rsidR="000317AC" w:rsidRPr="00AD0E9B" w:rsidRDefault="00197D3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81</w:t>
            </w:r>
          </w:p>
        </w:tc>
      </w:tr>
      <w:tr w:rsidR="000317AC" w:rsidRPr="00AD0E9B" w14:paraId="768C3082" w14:textId="77777777" w:rsidTr="00507425">
        <w:trPr>
          <w:trHeight w:val="28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17DF49E7" w14:textId="032021AC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13</w:t>
            </w:r>
            <w:r w:rsidR="00836F64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0.1 (d, 3JCP=12.6Hz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6C22E12E" w14:textId="63833036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</w:t>
            </w:r>
            <w:r w:rsidR="000317AC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5</w:t>
            </w:r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1259FBE" w14:textId="0E131A09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62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6B6E0394" w14:textId="11040B19" w:rsidR="000317AC" w:rsidRPr="00AD0E9B" w:rsidRDefault="00197D3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/</w:t>
            </w:r>
          </w:p>
        </w:tc>
      </w:tr>
      <w:tr w:rsidR="000317AC" w:rsidRPr="00AD0E9B" w14:paraId="4234FDF9" w14:textId="77777777" w:rsidTr="00507425">
        <w:trPr>
          <w:trHeight w:val="28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7B2DF338" w14:textId="39D2073A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1</w:t>
            </w:r>
            <w:r w:rsidR="00836F64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15.9 (d, 1JCP=86.1Hz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CD89F42" w14:textId="69C78422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</w:t>
            </w:r>
            <w:r w:rsidR="000317AC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3</w:t>
            </w:r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0D6280D2" w14:textId="12C1711D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/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16F4A39A" w14:textId="5748F9B3" w:rsidR="000317AC" w:rsidRPr="00AD0E9B" w:rsidRDefault="00197D3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7.62, 5.24</w:t>
            </w:r>
          </w:p>
        </w:tc>
      </w:tr>
      <w:tr w:rsidR="000317AC" w:rsidRPr="00AD0E9B" w14:paraId="3A453D8D" w14:textId="77777777" w:rsidTr="00507425">
        <w:trPr>
          <w:trHeight w:val="280"/>
          <w:jc w:val="center"/>
        </w:trPr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060007B0" w14:textId="51D83E6D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5.4 (d, 1JCP=89.8Hz)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A339054" w14:textId="75C43C3D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</w:t>
            </w: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2</w:t>
            </w:r>
          </w:p>
        </w:tc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734B27E" w14:textId="381A2001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5.24</w:t>
            </w:r>
          </w:p>
        </w:tc>
        <w:tc>
          <w:tcPr>
            <w:tcW w:w="2247" w:type="dxa"/>
            <w:shd w:val="clear" w:color="auto" w:fill="auto"/>
            <w:noWrap/>
            <w:vAlign w:val="center"/>
            <w:hideMark/>
          </w:tcPr>
          <w:p w14:paraId="7BB06CA7" w14:textId="5D9868D3" w:rsidR="000317AC" w:rsidRPr="00AD0E9B" w:rsidRDefault="00197D3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.49</w:t>
            </w:r>
          </w:p>
        </w:tc>
      </w:tr>
      <w:tr w:rsidR="000317AC" w:rsidRPr="00AD0E9B" w14:paraId="2ACC1319" w14:textId="77777777" w:rsidTr="00507425">
        <w:trPr>
          <w:trHeight w:val="280"/>
          <w:jc w:val="center"/>
        </w:trPr>
        <w:tc>
          <w:tcPr>
            <w:tcW w:w="22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71FDE" w14:textId="18FC2D0E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62.0 (d, 3JCP=12.5Hz)</w:t>
            </w:r>
          </w:p>
        </w:tc>
        <w:tc>
          <w:tcPr>
            <w:tcW w:w="11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E52BA" w14:textId="22192969" w:rsidR="000317AC" w:rsidRPr="00AD0E9B" w:rsidRDefault="000317A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C</w:t>
            </w:r>
            <w:r w:rsidR="00836F64"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vertAlign w:val="subscript"/>
                <w:lang w:eastAsia="de-DE" w:bidi="en-US"/>
              </w:rPr>
              <w:t>1</w:t>
            </w:r>
          </w:p>
        </w:tc>
        <w:tc>
          <w:tcPr>
            <w:tcW w:w="27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8838F" w14:textId="7A297E8C" w:rsidR="000317AC" w:rsidRPr="00AD0E9B" w:rsidRDefault="00836F64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3.49</w:t>
            </w:r>
          </w:p>
        </w:tc>
        <w:tc>
          <w:tcPr>
            <w:tcW w:w="22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BE48E" w14:textId="38ADD56B" w:rsidR="000317AC" w:rsidRPr="00AD0E9B" w:rsidRDefault="00197D3C" w:rsidP="0020441B">
            <w:pPr>
              <w:jc w:val="center"/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</w:pPr>
            <w:r w:rsidRPr="00AD0E9B">
              <w:rPr>
                <w:rFonts w:ascii="Times New Roman" w:eastAsia="Times New Roman" w:hAnsi="Times New Roman"/>
                <w:noProof w:val="0"/>
                <w:color w:val="auto"/>
                <w:sz w:val="21"/>
                <w:szCs w:val="21"/>
                <w:lang w:eastAsia="de-DE" w:bidi="en-US"/>
              </w:rPr>
              <w:t>5.24</w:t>
            </w:r>
          </w:p>
        </w:tc>
      </w:tr>
    </w:tbl>
    <w:p w14:paraId="710B54B5" w14:textId="77777777" w:rsidR="00AB24C6" w:rsidRPr="00E4200B" w:rsidRDefault="00AB24C6">
      <w:pPr>
        <w:rPr>
          <w:rFonts w:ascii="Times New Roman" w:hAnsi="Times New Roman"/>
          <w:sz w:val="21"/>
          <w:szCs w:val="21"/>
        </w:rPr>
      </w:pPr>
    </w:p>
    <w:sectPr w:rsidR="00AB24C6" w:rsidRPr="00E42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CCAC7F" w14:textId="77777777" w:rsidR="00B54B0A" w:rsidRDefault="00B54B0A" w:rsidP="00995840">
      <w:pPr>
        <w:spacing w:line="240" w:lineRule="auto"/>
      </w:pPr>
      <w:r>
        <w:separator/>
      </w:r>
    </w:p>
  </w:endnote>
  <w:endnote w:type="continuationSeparator" w:id="0">
    <w:p w14:paraId="23FB2D8B" w14:textId="77777777" w:rsidR="00B54B0A" w:rsidRDefault="00B54B0A" w:rsidP="009958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DB8D5F" w14:textId="77777777" w:rsidR="00B54B0A" w:rsidRDefault="00B54B0A" w:rsidP="00995840">
      <w:pPr>
        <w:spacing w:line="240" w:lineRule="auto"/>
      </w:pPr>
      <w:r>
        <w:separator/>
      </w:r>
    </w:p>
  </w:footnote>
  <w:footnote w:type="continuationSeparator" w:id="0">
    <w:p w14:paraId="63923DAC" w14:textId="77777777" w:rsidR="00B54B0A" w:rsidRDefault="00B54B0A" w:rsidP="009958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7AC"/>
    <w:rsid w:val="000317AC"/>
    <w:rsid w:val="000A67D2"/>
    <w:rsid w:val="000D57CC"/>
    <w:rsid w:val="00197D3C"/>
    <w:rsid w:val="00282216"/>
    <w:rsid w:val="00286876"/>
    <w:rsid w:val="002D7441"/>
    <w:rsid w:val="003143BF"/>
    <w:rsid w:val="00361B9A"/>
    <w:rsid w:val="00474514"/>
    <w:rsid w:val="00507425"/>
    <w:rsid w:val="00782082"/>
    <w:rsid w:val="007F5A44"/>
    <w:rsid w:val="00836F64"/>
    <w:rsid w:val="00874AB6"/>
    <w:rsid w:val="008825BD"/>
    <w:rsid w:val="008F5C69"/>
    <w:rsid w:val="0091671E"/>
    <w:rsid w:val="00995840"/>
    <w:rsid w:val="00AB24C6"/>
    <w:rsid w:val="00AD0E9B"/>
    <w:rsid w:val="00B43339"/>
    <w:rsid w:val="00B54B0A"/>
    <w:rsid w:val="00BA34BF"/>
    <w:rsid w:val="00E4200B"/>
    <w:rsid w:val="00E6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CD8AB"/>
  <w15:chartTrackingRefBased/>
  <w15:docId w15:val="{19A3A780-9C36-4FC0-9994-E7F4ABCE3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7AC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5840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5840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5840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5840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customStyle="1" w:styleId="MDPI31text">
    <w:name w:val="MDPI_3.1_text"/>
    <w:qFormat/>
    <w:rsid w:val="0047451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鑫淳</dc:creator>
  <cp:keywords/>
  <dc:description/>
  <cp:lastModifiedBy>李 鑫淳</cp:lastModifiedBy>
  <cp:revision>14</cp:revision>
  <dcterms:created xsi:type="dcterms:W3CDTF">2023-01-14T00:55:00Z</dcterms:created>
  <dcterms:modified xsi:type="dcterms:W3CDTF">2023-07-21T00:59:00Z</dcterms:modified>
</cp:coreProperties>
</file>